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E49" w:rsidRPr="005D3D08" w:rsidRDefault="00E76E49" w:rsidP="00E76E4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D3D08">
        <w:rPr>
          <w:rFonts w:ascii="Times New Roman" w:hAnsi="Times New Roman" w:cs="Times New Roman"/>
          <w:b/>
          <w:sz w:val="24"/>
          <w:szCs w:val="24"/>
        </w:rPr>
        <w:t>Table S</w:t>
      </w:r>
      <w:r w:rsidR="009D3033">
        <w:rPr>
          <w:rFonts w:ascii="Times New Roman" w:hAnsi="Times New Roman" w:cs="Times New Roman"/>
          <w:b/>
          <w:sz w:val="24"/>
          <w:szCs w:val="24"/>
        </w:rPr>
        <w:t>1</w:t>
      </w:r>
      <w:r w:rsidRPr="005D3D0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D3D08">
        <w:rPr>
          <w:rFonts w:ascii="Times New Roman" w:hAnsi="Times New Roman" w:cs="Times New Roman"/>
          <w:sz w:val="24"/>
          <w:szCs w:val="24"/>
        </w:rPr>
        <w:t>Sequencing and alignment information of the Illumina-sequenced samples in this study.</w:t>
      </w:r>
    </w:p>
    <w:tbl>
      <w:tblPr>
        <w:tblStyle w:val="a5"/>
        <w:tblW w:w="13948" w:type="dxa"/>
        <w:tblLook w:val="04A0" w:firstRow="1" w:lastRow="0" w:firstColumn="1" w:lastColumn="0" w:noHBand="0" w:noVBand="1"/>
      </w:tblPr>
      <w:tblGrid>
        <w:gridCol w:w="2123"/>
        <w:gridCol w:w="1021"/>
        <w:gridCol w:w="1210"/>
        <w:gridCol w:w="2007"/>
        <w:gridCol w:w="1921"/>
        <w:gridCol w:w="1921"/>
        <w:gridCol w:w="1867"/>
        <w:gridCol w:w="1878"/>
      </w:tblGrid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an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que reads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tal aligned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nique aligned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ltiple aligned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D33E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 A</w:t>
            </w:r>
            <w:r w:rsidR="00D33E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b 2015</w:t>
            </w:r>
          </w:p>
        </w:tc>
        <w:tc>
          <w:tcPr>
            <w:tcW w:w="1021" w:type="dxa"/>
            <w:vMerge w:val="restart"/>
            <w:vAlign w:val="center"/>
          </w:tcPr>
          <w:p w:rsidR="00E76E49" w:rsidRPr="005D3D08" w:rsidRDefault="00E76E49" w:rsidP="00EC798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NA </w:t>
            </w:r>
            <w:r w:rsidR="00EC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P-</w:t>
            </w:r>
            <w:r w:rsidR="00EC79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30914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95140(56.17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37021(33.36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20177212(85.88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5151720(25.53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5025492(74.47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 IgG 2015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65816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8815(22.45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070(40.46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991688(69.41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60845(16.22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830843(83.78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uT </w:t>
            </w:r>
            <w:r w:rsidR="00D33E38"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D33E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b 2015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62710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73353(62.10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7325(36.20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5516527(86.56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170000(21.21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4346527(78.79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 IgG 2015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0134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404(13.24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05(50.52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74320(42.86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5133(20.36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59187(79.64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163904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 AGO</w:t>
            </w:r>
            <w:r w:rsidR="00E76E49"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b 2016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75176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66822(36.56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4390(22.35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6053163(83.3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2152106(35.55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3901057(64.45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 IgG 2016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23146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7397(13.26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5334(29.83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810507(52.28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200954(24.79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609553(75.21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163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 A</w:t>
            </w:r>
            <w:r w:rsidR="001639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b 2016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32066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9283(29.72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4565(25.19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5245783(80.84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630895(31.09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3614888(68.91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 IgG 2016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30060</w:t>
            </w:r>
          </w:p>
        </w:tc>
        <w:tc>
          <w:tcPr>
            <w:tcW w:w="2007" w:type="dxa"/>
            <w:noWrap/>
            <w:hideMark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1981(12.55%)</w:t>
            </w:r>
          </w:p>
        </w:tc>
        <w:tc>
          <w:tcPr>
            <w:tcW w:w="1921" w:type="dxa"/>
            <w:noWrap/>
            <w:hideMark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1436(45.61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4289198(84.54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866599(20.2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3422599(79.8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163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WT 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1639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b</w:t>
            </w:r>
          </w:p>
        </w:tc>
        <w:tc>
          <w:tcPr>
            <w:tcW w:w="1021" w:type="dxa"/>
            <w:vMerge w:val="restart"/>
            <w:vAlign w:val="center"/>
          </w:tcPr>
          <w:p w:rsidR="001930EC" w:rsidRDefault="00E76E49" w:rsidP="00EC798D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NA </w:t>
            </w:r>
          </w:p>
          <w:p w:rsidR="00E76E49" w:rsidRPr="005D3D08" w:rsidRDefault="00EC798D" w:rsidP="00EC798D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E76E49"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E76E49"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55714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67880(85.69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38489(40.15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20394523(60.94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2347470(11.51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8047053(88.49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T IgG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3182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7240(78.21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0399(48.31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479480(51.78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50224(10.15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329256(89.85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163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uT 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1639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b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31753498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25401342(80.00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72605(44.38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5234664(59.98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891366(12.41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3343298(87.59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 IgG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9754390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8406406(86.18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02552(45.23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4755653(56.57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463809(9.75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4291844(90.25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E85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WT </w:t>
            </w:r>
            <w:r w:rsidR="00A91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a</w:t>
            </w:r>
          </w:p>
        </w:tc>
        <w:tc>
          <w:tcPr>
            <w:tcW w:w="1021" w:type="dxa"/>
            <w:vMerge w:val="restart"/>
            <w:vAlign w:val="center"/>
          </w:tcPr>
          <w:p w:rsidR="00E76E49" w:rsidRPr="005D3D08" w:rsidRDefault="00E76E49" w:rsidP="001930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-</w:t>
            </w:r>
            <w:r w:rsidR="001930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4843632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4381464(90.46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1706931(38.96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3748785(85.56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1514885(34.57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2233900(50.99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E85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WT </w:t>
            </w:r>
            <w:r w:rsidR="00A91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b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4811228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4046929(84.11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1569903(38.79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3552430(87.78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1413183(34.92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2139247(52.86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E85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uT </w:t>
            </w:r>
            <w:r w:rsidR="00A91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a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6534428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5821636(89.09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2045202(35.13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5104164(87.68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2160763(37.12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2943401(50.56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E85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MuT </w:t>
            </w:r>
            <w:r w:rsidR="00A9170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b</w:t>
            </w:r>
          </w:p>
        </w:tc>
        <w:tc>
          <w:tcPr>
            <w:tcW w:w="1021" w:type="dxa"/>
            <w:vMerge/>
            <w:vAlign w:val="center"/>
          </w:tcPr>
          <w:p w:rsidR="00E76E49" w:rsidRPr="005D3D08" w:rsidRDefault="00E76E49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6806734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6124999(89.98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hAnsi="Times New Roman" w:cs="Times New Roman"/>
                <w:szCs w:val="21"/>
              </w:rPr>
              <w:t>2197742(35.88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5302417(86.57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2278269(37.20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D3D08">
              <w:rPr>
                <w:szCs w:val="21"/>
              </w:rPr>
              <w:t>3024148(49.37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T mRNA</w:t>
            </w:r>
          </w:p>
        </w:tc>
        <w:tc>
          <w:tcPr>
            <w:tcW w:w="1021" w:type="dxa"/>
            <w:vMerge w:val="restart"/>
            <w:vAlign w:val="center"/>
          </w:tcPr>
          <w:p w:rsidR="00E76E49" w:rsidRPr="005D3D08" w:rsidRDefault="00E76E49" w:rsidP="001930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-</w:t>
            </w:r>
            <w:r w:rsidR="001930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167842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230610(83.42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68293(40.44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92051(79.07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54082217(80.25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3309834(19.75%)</w:t>
            </w:r>
          </w:p>
        </w:tc>
      </w:tr>
      <w:tr w:rsidR="00E76E49" w:rsidRPr="005D3D08" w:rsidTr="00BE225C">
        <w:trPr>
          <w:trHeight w:val="270"/>
        </w:trPr>
        <w:tc>
          <w:tcPr>
            <w:tcW w:w="2123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uT mRNA</w:t>
            </w:r>
          </w:p>
        </w:tc>
        <w:tc>
          <w:tcPr>
            <w:tcW w:w="1021" w:type="dxa"/>
            <w:vMerge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72972</w:t>
            </w:r>
          </w:p>
        </w:tc>
        <w:tc>
          <w:tcPr>
            <w:tcW w:w="2007" w:type="dxa"/>
            <w:noWrap/>
          </w:tcPr>
          <w:p w:rsidR="00E76E49" w:rsidRPr="005D3D08" w:rsidRDefault="00E76E49" w:rsidP="00BE225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031279(80.73%)</w:t>
            </w:r>
          </w:p>
        </w:tc>
        <w:tc>
          <w:tcPr>
            <w:tcW w:w="1921" w:type="dxa"/>
            <w:noWrap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94089(47.18%)</w:t>
            </w:r>
          </w:p>
        </w:tc>
        <w:tc>
          <w:tcPr>
            <w:tcW w:w="1921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52962095(77.85%)</w:t>
            </w:r>
          </w:p>
        </w:tc>
        <w:tc>
          <w:tcPr>
            <w:tcW w:w="1867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42843913(80.9%)</w:t>
            </w:r>
          </w:p>
        </w:tc>
        <w:tc>
          <w:tcPr>
            <w:tcW w:w="1878" w:type="dxa"/>
          </w:tcPr>
          <w:p w:rsidR="00E76E49" w:rsidRPr="005D3D08" w:rsidRDefault="00E76E49" w:rsidP="00BE22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3D08">
              <w:rPr>
                <w:szCs w:val="21"/>
              </w:rPr>
              <w:t>10118182(19.1%)</w:t>
            </w:r>
          </w:p>
        </w:tc>
      </w:tr>
    </w:tbl>
    <w:p w:rsidR="00E76E49" w:rsidRDefault="00E76E49" w:rsidP="00E76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T: W22-ref.</w:t>
      </w:r>
    </w:p>
    <w:p w:rsidR="009330BE" w:rsidRDefault="00E76E49" w:rsidP="00E76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T: </w:t>
      </w:r>
      <w:r w:rsidRPr="00B83E30">
        <w:rPr>
          <w:rFonts w:ascii="Times New Roman" w:hAnsi="Times New Roman" w:cs="Times New Roman"/>
          <w:i/>
          <w:sz w:val="24"/>
          <w:szCs w:val="24"/>
        </w:rPr>
        <w:t>ago18b::mu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330BE" w:rsidRDefault="009330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330BE" w:rsidRDefault="009330BE" w:rsidP="00E76E49">
      <w:pPr>
        <w:rPr>
          <w:rFonts w:ascii="Times New Roman" w:hAnsi="Times New Roman" w:cs="Times New Roman"/>
          <w:sz w:val="24"/>
          <w:szCs w:val="24"/>
        </w:rPr>
        <w:sectPr w:rsidR="009330BE" w:rsidSect="00E76E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330BE" w:rsidRPr="008A59E4" w:rsidRDefault="009330BE" w:rsidP="009330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59E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A70A2">
        <w:rPr>
          <w:rFonts w:ascii="Times New Roman" w:hAnsi="Times New Roman" w:cs="Times New Roman"/>
          <w:b/>
          <w:sz w:val="24"/>
          <w:szCs w:val="24"/>
        </w:rPr>
        <w:t>2</w:t>
      </w:r>
      <w:r w:rsidRPr="008A59E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A59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59E4">
        <w:rPr>
          <w:rFonts w:ascii="Times New Roman" w:hAnsi="Times New Roman" w:cs="Times New Roman"/>
          <w:sz w:val="24"/>
          <w:szCs w:val="24"/>
        </w:rPr>
        <w:t xml:space="preserve">Sequencing reads length distribution of small RNA libraries for </w:t>
      </w:r>
      <w:r w:rsidR="00174517">
        <w:rPr>
          <w:rFonts w:ascii="Times New Roman" w:hAnsi="Times New Roman" w:cs="Times New Roman"/>
          <w:sz w:val="24"/>
          <w:szCs w:val="24"/>
        </w:rPr>
        <w:t>W22-ref (WT)</w:t>
      </w:r>
      <w:r w:rsidRPr="008A59E4">
        <w:rPr>
          <w:rFonts w:ascii="Times New Roman" w:hAnsi="Times New Roman" w:cs="Times New Roman"/>
          <w:sz w:val="24"/>
          <w:szCs w:val="24"/>
        </w:rPr>
        <w:t xml:space="preserve"> and </w:t>
      </w:r>
      <w:r w:rsidRPr="008A59E4">
        <w:rPr>
          <w:rFonts w:ascii="Times New Roman" w:hAnsi="Times New Roman" w:cs="Times New Roman"/>
          <w:i/>
          <w:sz w:val="24"/>
          <w:szCs w:val="24"/>
        </w:rPr>
        <w:t>ago18b::mum</w:t>
      </w:r>
      <w:r w:rsidRPr="008A59E4">
        <w:rPr>
          <w:rFonts w:ascii="Times New Roman" w:hAnsi="Times New Roman" w:cs="Times New Roman"/>
          <w:sz w:val="24"/>
          <w:szCs w:val="24"/>
        </w:rPr>
        <w:t xml:space="preserve"> </w:t>
      </w:r>
      <w:r w:rsidR="00174517">
        <w:rPr>
          <w:rFonts w:ascii="Times New Roman" w:hAnsi="Times New Roman" w:cs="Times New Roman"/>
          <w:sz w:val="24"/>
          <w:szCs w:val="24"/>
        </w:rPr>
        <w:t>(MU</w:t>
      </w:r>
      <w:bookmarkStart w:id="0" w:name="_GoBack"/>
      <w:bookmarkEnd w:id="0"/>
      <w:r w:rsidR="00174517">
        <w:rPr>
          <w:rFonts w:ascii="Times New Roman" w:hAnsi="Times New Roman" w:cs="Times New Roman"/>
          <w:sz w:val="24"/>
          <w:szCs w:val="24"/>
        </w:rPr>
        <w:t xml:space="preserve">) </w:t>
      </w:r>
      <w:r w:rsidRPr="008A59E4">
        <w:rPr>
          <w:rFonts w:ascii="Times New Roman" w:hAnsi="Times New Roman" w:cs="Times New Roman"/>
          <w:sz w:val="24"/>
          <w:szCs w:val="24"/>
        </w:rPr>
        <w:t>samples, respectively. 13-40nt reads were presented in the table.</w:t>
      </w:r>
    </w:p>
    <w:tbl>
      <w:tblPr>
        <w:tblStyle w:val="a5"/>
        <w:tblW w:w="8926" w:type="dxa"/>
        <w:jc w:val="center"/>
        <w:tblLook w:val="04A0" w:firstRow="1" w:lastRow="0" w:firstColumn="1" w:lastColumn="0" w:noHBand="0" w:noVBand="1"/>
      </w:tblPr>
      <w:tblGrid>
        <w:gridCol w:w="851"/>
        <w:gridCol w:w="987"/>
        <w:gridCol w:w="992"/>
        <w:gridCol w:w="1134"/>
        <w:gridCol w:w="1134"/>
        <w:gridCol w:w="993"/>
        <w:gridCol w:w="992"/>
        <w:gridCol w:w="992"/>
        <w:gridCol w:w="922"/>
      </w:tblGrid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ength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U_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U_1 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U_2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U_2 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WT_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WT_1 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WT_2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WT_2 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9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40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22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13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83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362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8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408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33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106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8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385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11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459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08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94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056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503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1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536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62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17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82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22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93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551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20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555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43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086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628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023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7059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4.95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21253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3.41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35055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2.2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19684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5.33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52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753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0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24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0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254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805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1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8518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0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976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0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239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1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694882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6.29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930238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7.84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204997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6.79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810464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4.78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132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571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15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011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2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21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2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72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77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97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73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33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8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37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0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78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9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21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9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96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867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747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63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06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18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824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657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073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2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203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428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01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46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846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008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27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423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77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14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46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03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87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1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13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77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29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6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76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99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51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6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26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56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89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3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32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41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71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40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5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%</w:t>
            </w:r>
          </w:p>
        </w:tc>
      </w:tr>
      <w:tr w:rsidR="009330BE" w:rsidRPr="005D3D08" w:rsidTr="00BE225C">
        <w:trPr>
          <w:trHeight w:val="270"/>
          <w:jc w:val="center"/>
        </w:trPr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87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98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%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65</w:t>
            </w:r>
          </w:p>
        </w:tc>
        <w:tc>
          <w:tcPr>
            <w:tcW w:w="1134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993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04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%</w:t>
            </w:r>
          </w:p>
        </w:tc>
        <w:tc>
          <w:tcPr>
            <w:tcW w:w="992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1</w:t>
            </w:r>
          </w:p>
        </w:tc>
        <w:tc>
          <w:tcPr>
            <w:tcW w:w="851" w:type="dxa"/>
            <w:noWrap/>
            <w:vAlign w:val="center"/>
            <w:hideMark/>
          </w:tcPr>
          <w:p w:rsidR="009330BE" w:rsidRPr="00B0297B" w:rsidRDefault="009330BE" w:rsidP="00BE22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0297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%</w:t>
            </w:r>
          </w:p>
        </w:tc>
      </w:tr>
    </w:tbl>
    <w:p w:rsidR="009330BE" w:rsidRPr="008A59E4" w:rsidRDefault="009330BE" w:rsidP="009330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6E49" w:rsidRDefault="00E76E49" w:rsidP="00E76E49">
      <w:pPr>
        <w:rPr>
          <w:rFonts w:ascii="Times New Roman" w:hAnsi="Times New Roman" w:cs="Times New Roman"/>
          <w:sz w:val="24"/>
          <w:szCs w:val="24"/>
        </w:rPr>
      </w:pPr>
    </w:p>
    <w:p w:rsidR="008F0406" w:rsidRDefault="008F0406">
      <w:pPr>
        <w:widowControl/>
        <w:jc w:val="left"/>
      </w:pPr>
      <w:r>
        <w:br w:type="page"/>
      </w:r>
    </w:p>
    <w:p w:rsidR="008F0406" w:rsidRPr="008A59E4" w:rsidRDefault="008F0406" w:rsidP="008F04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59E4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F7E46">
        <w:rPr>
          <w:rFonts w:ascii="Times New Roman" w:hAnsi="Times New Roman" w:cs="Times New Roman"/>
          <w:b/>
          <w:sz w:val="24"/>
          <w:szCs w:val="24"/>
        </w:rPr>
        <w:t>3</w:t>
      </w:r>
      <w:r w:rsidRPr="008A59E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A59E4">
        <w:rPr>
          <w:rFonts w:ascii="Times New Roman" w:hAnsi="Times New Roman" w:cs="Times New Roman" w:hint="eastAsia"/>
          <w:sz w:val="24"/>
          <w:szCs w:val="24"/>
        </w:rPr>
        <w:t xml:space="preserve"> The mapping result of sRNA libraries to the phasiRNAs</w:t>
      </w:r>
      <w:r w:rsidRPr="008A59E4">
        <w:rPr>
          <w:rFonts w:ascii="Times New Roman" w:hAnsi="Times New Roman" w:cs="Times New Roman"/>
          <w:sz w:val="24"/>
          <w:szCs w:val="24"/>
        </w:rPr>
        <w:t xml:space="preserve"> loci</w:t>
      </w:r>
      <w:r w:rsidRPr="008A59E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8639" w:type="dxa"/>
        <w:jc w:val="center"/>
        <w:tblLook w:val="04A0" w:firstRow="1" w:lastRow="0" w:firstColumn="1" w:lastColumn="0" w:noHBand="0" w:noVBand="1"/>
      </w:tblPr>
      <w:tblGrid>
        <w:gridCol w:w="2268"/>
        <w:gridCol w:w="993"/>
        <w:gridCol w:w="1866"/>
        <w:gridCol w:w="1646"/>
        <w:gridCol w:w="1866"/>
      </w:tblGrid>
      <w:tr w:rsidR="008F0406" w:rsidRPr="005D3D08" w:rsidTr="00BE225C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993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Input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Total Mapped</w:t>
            </w:r>
          </w:p>
        </w:tc>
        <w:tc>
          <w:tcPr>
            <w:tcW w:w="164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1nt PAHS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4nt PAHS</w:t>
            </w:r>
          </w:p>
        </w:tc>
      </w:tr>
      <w:tr w:rsidR="008F0406" w:rsidRPr="005D3D08" w:rsidTr="00BE225C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bookmarkStart w:id="1" w:name="OLE_LINK103"/>
            <w:bookmarkStart w:id="2" w:name="OLE_LINK104"/>
            <w:r w:rsidRPr="005D3D08">
              <w:rPr>
                <w:rFonts w:ascii="宋体" w:eastAsia="宋体" w:hAnsi="宋体" w:cs="宋体"/>
                <w:i/>
                <w:color w:val="000000"/>
                <w:kern w:val="0"/>
                <w:szCs w:val="21"/>
              </w:rPr>
              <w:t>Ago18b::mum</w:t>
            </w:r>
            <w:r w:rsidRPr="005D3D08">
              <w:rPr>
                <w:rFonts w:ascii="宋体" w:eastAsia="宋体" w:hAnsi="宋体" w:cs="宋体"/>
                <w:color w:val="000000"/>
                <w:kern w:val="0"/>
                <w:szCs w:val="21"/>
              </w:rPr>
              <w:t xml:space="preserve"> 2015a</w:t>
            </w:r>
            <w:bookmarkEnd w:id="1"/>
            <w:bookmarkEnd w:id="2"/>
          </w:p>
        </w:tc>
        <w:tc>
          <w:tcPr>
            <w:tcW w:w="993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821636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104164(87.68%)</w:t>
            </w:r>
          </w:p>
        </w:tc>
        <w:tc>
          <w:tcPr>
            <w:tcW w:w="164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92221(8.46%)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426827(24.51%)</w:t>
            </w:r>
          </w:p>
        </w:tc>
      </w:tr>
      <w:tr w:rsidR="008F0406" w:rsidRPr="005D3D08" w:rsidTr="00BE225C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/>
                <w:i/>
                <w:color w:val="000000"/>
                <w:kern w:val="0"/>
                <w:szCs w:val="21"/>
              </w:rPr>
              <w:t>Ago18b::mum</w:t>
            </w:r>
            <w:r w:rsidRPr="005D3D08">
              <w:rPr>
                <w:rFonts w:ascii="宋体" w:eastAsia="宋体" w:hAnsi="宋体" w:cs="宋体"/>
                <w:color w:val="000000"/>
                <w:kern w:val="0"/>
                <w:szCs w:val="21"/>
              </w:rPr>
              <w:t xml:space="preserve"> 2015b</w:t>
            </w:r>
          </w:p>
        </w:tc>
        <w:tc>
          <w:tcPr>
            <w:tcW w:w="993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6124999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5302417(86.57%)</w:t>
            </w:r>
          </w:p>
        </w:tc>
        <w:tc>
          <w:tcPr>
            <w:tcW w:w="164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67644(7.64%)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1542121(25.18%)</w:t>
            </w:r>
          </w:p>
        </w:tc>
      </w:tr>
      <w:tr w:rsidR="008F0406" w:rsidRPr="005D3D08" w:rsidTr="00BE225C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/>
                <w:color w:val="000000"/>
                <w:kern w:val="0"/>
                <w:szCs w:val="21"/>
              </w:rPr>
              <w:t>W22-ref 2015a</w:t>
            </w:r>
          </w:p>
        </w:tc>
        <w:tc>
          <w:tcPr>
            <w:tcW w:w="993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381464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748785(85.56%)</w:t>
            </w:r>
          </w:p>
        </w:tc>
        <w:tc>
          <w:tcPr>
            <w:tcW w:w="164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298574(6.81%)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94064(18.12%)</w:t>
            </w:r>
          </w:p>
        </w:tc>
      </w:tr>
      <w:tr w:rsidR="008F0406" w:rsidRPr="005D3D08" w:rsidTr="00BE225C">
        <w:trPr>
          <w:trHeight w:val="270"/>
          <w:jc w:val="center"/>
        </w:trPr>
        <w:tc>
          <w:tcPr>
            <w:tcW w:w="2268" w:type="dxa"/>
            <w:noWrap/>
            <w:vAlign w:val="center"/>
            <w:hideMark/>
          </w:tcPr>
          <w:p w:rsidR="008F0406" w:rsidRPr="005D3D08" w:rsidRDefault="008F0406" w:rsidP="00AB109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W</w:t>
            </w:r>
            <w:r w:rsidR="00AB1097">
              <w:rPr>
                <w:rFonts w:ascii="宋体" w:eastAsia="宋体" w:hAnsi="宋体" w:cs="宋体"/>
                <w:color w:val="000000"/>
                <w:kern w:val="0"/>
                <w:szCs w:val="21"/>
              </w:rPr>
              <w:t>22</w:t>
            </w: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-ref 2015b</w:t>
            </w:r>
          </w:p>
        </w:tc>
        <w:tc>
          <w:tcPr>
            <w:tcW w:w="993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4046929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552430(87.78%)</w:t>
            </w:r>
          </w:p>
        </w:tc>
        <w:tc>
          <w:tcPr>
            <w:tcW w:w="164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340882(8.42%)</w:t>
            </w:r>
          </w:p>
        </w:tc>
        <w:tc>
          <w:tcPr>
            <w:tcW w:w="1866" w:type="dxa"/>
            <w:noWrap/>
            <w:vAlign w:val="center"/>
            <w:hideMark/>
          </w:tcPr>
          <w:p w:rsidR="008F0406" w:rsidRPr="005D3D08" w:rsidRDefault="008F0406" w:rsidP="00BE225C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5D3D08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703555(17.38%)</w:t>
            </w:r>
          </w:p>
        </w:tc>
      </w:tr>
    </w:tbl>
    <w:p w:rsidR="008F0406" w:rsidRDefault="008F0406" w:rsidP="008F040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 w:rsidR="008F0406" w:rsidSect="00BE225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BF7E46" w:rsidRPr="005D3D08" w:rsidRDefault="00BF7E46" w:rsidP="00BF7E46">
      <w:pPr>
        <w:rPr>
          <w:rFonts w:ascii="Times New Roman" w:hAnsi="Times New Roman" w:cs="Times New Roman"/>
          <w:sz w:val="24"/>
          <w:szCs w:val="24"/>
        </w:rPr>
      </w:pPr>
      <w:r w:rsidRPr="005D3D08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5D3D0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D3D08">
        <w:rPr>
          <w:rFonts w:ascii="Times New Roman" w:hAnsi="Times New Roman" w:cs="Times New Roman" w:hint="eastAsia"/>
          <w:sz w:val="24"/>
          <w:szCs w:val="24"/>
        </w:rPr>
        <w:t xml:space="preserve">The expression level </w:t>
      </w:r>
      <w:r w:rsidR="00A3542C">
        <w:rPr>
          <w:rFonts w:ascii="Times New Roman" w:hAnsi="Times New Roman" w:cs="Times New Roman"/>
          <w:sz w:val="24"/>
          <w:szCs w:val="24"/>
        </w:rPr>
        <w:t>of miR166a targets in RNA-seq and mRNA RIP-s</w:t>
      </w:r>
      <w:r w:rsidRPr="005D3D08">
        <w:rPr>
          <w:rFonts w:ascii="Times New Roman" w:hAnsi="Times New Roman" w:cs="Times New Roman"/>
          <w:sz w:val="24"/>
          <w:szCs w:val="24"/>
        </w:rPr>
        <w:t>eq libraries.</w:t>
      </w:r>
    </w:p>
    <w:tbl>
      <w:tblPr>
        <w:tblStyle w:val="a5"/>
        <w:tblW w:w="14134" w:type="dxa"/>
        <w:tblLook w:val="04A0" w:firstRow="1" w:lastRow="0" w:firstColumn="1" w:lastColumn="0" w:noHBand="0" w:noVBand="1"/>
      </w:tblPr>
      <w:tblGrid>
        <w:gridCol w:w="1900"/>
        <w:gridCol w:w="666"/>
        <w:gridCol w:w="846"/>
        <w:gridCol w:w="1361"/>
        <w:gridCol w:w="1028"/>
        <w:gridCol w:w="1272"/>
        <w:gridCol w:w="983"/>
        <w:gridCol w:w="2123"/>
        <w:gridCol w:w="1192"/>
        <w:gridCol w:w="2833"/>
      </w:tblGrid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_Ago18b</w:t>
            </w:r>
          </w:p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mRNA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_IgG</w:t>
            </w:r>
          </w:p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mRNA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_Ago18b</w:t>
            </w:r>
          </w:p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mRNA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_IgG</w:t>
            </w:r>
          </w:p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mRNA</w:t>
            </w:r>
          </w:p>
        </w:tc>
        <w:tc>
          <w:tcPr>
            <w:tcW w:w="2123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R_ID</w:t>
            </w:r>
          </w:p>
        </w:tc>
        <w:tc>
          <w:tcPr>
            <w:tcW w:w="1192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2833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187157.4_FG005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345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8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1G5215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ICU4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INCURVATA 4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003509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4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2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3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2G3471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B-1D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ABULOSA 1D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RMZM2G023291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17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10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1G3049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V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AVOLUTA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042250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7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15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4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4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1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5G6069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REVOLUTA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048297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1G5215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ICU4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INCURVATA 4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109987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36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1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28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2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16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3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5G6069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REVOLUTA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114888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16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6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2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1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F24374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488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123644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8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858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178102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221E35">
              <w:t>12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221E35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221E35">
              <w:t>3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221E35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2G3471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B-1D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ABULOSA 1D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336718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58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noWrap/>
            <w:hideMark/>
          </w:tcPr>
          <w:p w:rsidR="00BF7E46" w:rsidRPr="00CC041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C04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1G6858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423337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32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1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8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2G3471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B-1D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PHABULOSA 1D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469551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4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5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AT5G60690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hAnsi="Times New Roman" w:cs="Times New Roman"/>
              </w:rPr>
              <w:t>REVOLUTA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2G499154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983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F7E46" w:rsidRPr="005D3D08" w:rsidTr="00BE225C">
        <w:trPr>
          <w:trHeight w:val="285"/>
        </w:trPr>
        <w:tc>
          <w:tcPr>
            <w:tcW w:w="1877" w:type="dxa"/>
            <w:noWrap/>
            <w:hideMark/>
          </w:tcPr>
          <w:p w:rsidR="00BF7E46" w:rsidRPr="005D3D08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MZM5G845891</w:t>
            </w:r>
          </w:p>
        </w:tc>
        <w:tc>
          <w:tcPr>
            <w:tcW w:w="660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D0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1017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1258" w:type="dxa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983" w:type="dxa"/>
            <w:shd w:val="clear" w:color="auto" w:fill="auto"/>
            <w:noWrap/>
            <w:hideMark/>
          </w:tcPr>
          <w:p w:rsidR="00BF7E46" w:rsidRPr="005D3D08" w:rsidRDefault="00BF7E46" w:rsidP="00BE225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3D52A3">
              <w:t>0</w:t>
            </w:r>
          </w:p>
        </w:tc>
        <w:tc>
          <w:tcPr>
            <w:tcW w:w="212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1192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  <w:tc>
          <w:tcPr>
            <w:tcW w:w="2833" w:type="dxa"/>
            <w:noWrap/>
            <w:hideMark/>
          </w:tcPr>
          <w:p w:rsidR="00BF7E46" w:rsidRPr="00DB3C09" w:rsidRDefault="00BF7E46" w:rsidP="00BE2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B3C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 w:rsidR="00BF7E46" w:rsidRPr="003A4D8E" w:rsidRDefault="00BF7E46" w:rsidP="00BF7E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T: W22-ref, MuT: </w:t>
      </w:r>
      <w:r w:rsidRPr="005F394C">
        <w:rPr>
          <w:rFonts w:ascii="Times New Roman" w:hAnsi="Times New Roman" w:cs="Times New Roman" w:hint="eastAsia"/>
          <w:i/>
          <w:sz w:val="24"/>
          <w:szCs w:val="24"/>
        </w:rPr>
        <w:t>ago18b::mu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values of MuT and WT columns were the RPKM value in RNA-</w:t>
      </w:r>
      <w:r w:rsidR="009103F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q. The values of other four columns (4-7) were the reads number in mRNA </w:t>
      </w:r>
      <w:r w:rsidR="006B1DB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IP-</w:t>
      </w:r>
      <w:r w:rsidR="006B1DB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q. The last three columns were gene annotation to </w:t>
      </w:r>
      <w:r w:rsidRPr="002D0C90">
        <w:rPr>
          <w:rFonts w:ascii="Times New Roman" w:hAnsi="Times New Roman" w:cs="Times New Roman"/>
          <w:i/>
          <w:sz w:val="24"/>
          <w:szCs w:val="24"/>
        </w:rPr>
        <w:t>Arabidopsis thalia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F1C22" w:rsidRPr="00BF7E46" w:rsidRDefault="001F1C22"/>
    <w:sectPr w:rsidR="001F1C22" w:rsidRPr="00BF7E46" w:rsidSect="00BF7E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811" w:rsidRDefault="00C61811" w:rsidP="00E76E49">
      <w:r>
        <w:separator/>
      </w:r>
    </w:p>
  </w:endnote>
  <w:endnote w:type="continuationSeparator" w:id="0">
    <w:p w:rsidR="00C61811" w:rsidRDefault="00C61811" w:rsidP="00E76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811" w:rsidRDefault="00C61811" w:rsidP="00E76E49">
      <w:r>
        <w:separator/>
      </w:r>
    </w:p>
  </w:footnote>
  <w:footnote w:type="continuationSeparator" w:id="0">
    <w:p w:rsidR="00C61811" w:rsidRDefault="00C61811" w:rsidP="00E76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12E"/>
    <w:rsid w:val="00163904"/>
    <w:rsid w:val="00174517"/>
    <w:rsid w:val="001930EC"/>
    <w:rsid w:val="001F1C22"/>
    <w:rsid w:val="006A70A2"/>
    <w:rsid w:val="006B1DB3"/>
    <w:rsid w:val="006B3CA2"/>
    <w:rsid w:val="006E2C46"/>
    <w:rsid w:val="00750253"/>
    <w:rsid w:val="008216DD"/>
    <w:rsid w:val="008F0406"/>
    <w:rsid w:val="009103F6"/>
    <w:rsid w:val="009330BE"/>
    <w:rsid w:val="009A4886"/>
    <w:rsid w:val="009D3033"/>
    <w:rsid w:val="00A3542C"/>
    <w:rsid w:val="00A9170B"/>
    <w:rsid w:val="00AA112E"/>
    <w:rsid w:val="00AB1097"/>
    <w:rsid w:val="00BE225C"/>
    <w:rsid w:val="00BF7E46"/>
    <w:rsid w:val="00C35C0D"/>
    <w:rsid w:val="00C61811"/>
    <w:rsid w:val="00D33E38"/>
    <w:rsid w:val="00E76E49"/>
    <w:rsid w:val="00E8586E"/>
    <w:rsid w:val="00EC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B2F9A8-2EBF-4900-8286-FEC270121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6E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E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E49"/>
    <w:rPr>
      <w:sz w:val="18"/>
      <w:szCs w:val="18"/>
    </w:rPr>
  </w:style>
  <w:style w:type="table" w:styleId="a5">
    <w:name w:val="Table Grid"/>
    <w:basedOn w:val="a1"/>
    <w:uiPriority w:val="39"/>
    <w:rsid w:val="00E76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F0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07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 栋</cp:lastModifiedBy>
  <cp:revision>8</cp:revision>
  <dcterms:created xsi:type="dcterms:W3CDTF">2019-06-28T04:17:00Z</dcterms:created>
  <dcterms:modified xsi:type="dcterms:W3CDTF">2019-07-03T00:40:00Z</dcterms:modified>
</cp:coreProperties>
</file>